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D19" w:rsidRDefault="00F60D19" w:rsidP="00F60D1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s:</w:t>
      </w:r>
    </w:p>
    <w:p w:rsidR="00F60D19" w:rsidRPr="00DD07A2" w:rsidRDefault="00F60D19" w:rsidP="00F60D1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DD07A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D07A2">
        <w:rPr>
          <w:rFonts w:ascii="Times New Roman" w:hAnsi="Times New Roman" w:cs="Times New Roman"/>
          <w:b/>
          <w:bCs/>
          <w:sz w:val="24"/>
          <w:szCs w:val="24"/>
        </w:rPr>
        <w:t>Treatment outcom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efinitions</w:t>
      </w:r>
      <w:r w:rsidRPr="00DD07A2">
        <w:rPr>
          <w:rFonts w:ascii="Times New Roman" w:hAnsi="Times New Roman" w:cs="Times New Roman"/>
          <w:b/>
          <w:bCs/>
          <w:sz w:val="24"/>
          <w:szCs w:val="24"/>
        </w:rPr>
        <w:t xml:space="preserve"> for TB patients (excluding patients treated for RR-TB or MDR-TB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Del="00872D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8280"/>
      </w:tblGrid>
      <w:tr w:rsidR="00F60D19" w:rsidRPr="00B03B13" w:rsidTr="00FA6FF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60D19" w:rsidRPr="00B03B13" w:rsidRDefault="00F60D19" w:rsidP="00FA6FF3">
            <w:pPr>
              <w:spacing w:after="2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3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60D19" w:rsidRPr="00B03B13" w:rsidRDefault="00F60D19" w:rsidP="00FA6F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3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</w:tr>
      <w:tr w:rsidR="00F60D19" w:rsidRPr="00B03B13" w:rsidTr="00FA6FF3">
        <w:tc>
          <w:tcPr>
            <w:tcW w:w="0" w:type="auto"/>
            <w:tcBorders>
              <w:top w:val="single" w:sz="4" w:space="0" w:color="auto"/>
            </w:tcBorders>
            <w:hideMark/>
          </w:tcPr>
          <w:p w:rsidR="00F60D19" w:rsidRPr="00B03B13" w:rsidRDefault="00F60D19" w:rsidP="00FA6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F60D19" w:rsidRDefault="00F60D19" w:rsidP="00FA6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pulmonary TB patient with bacteriologically confirmed TB at the beginning of treatment who was smear- or culture-negative in the last month of treatment and on at least one previous occasion</w:t>
            </w:r>
          </w:p>
          <w:p w:rsidR="00F60D19" w:rsidRPr="00B03B13" w:rsidRDefault="00F60D19" w:rsidP="00FA6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0D19" w:rsidRPr="00B03B13" w:rsidTr="00FA6FF3">
        <w:tc>
          <w:tcPr>
            <w:tcW w:w="0" w:type="auto"/>
            <w:hideMark/>
          </w:tcPr>
          <w:p w:rsidR="00F60D19" w:rsidRPr="00B03B13" w:rsidRDefault="00F60D19" w:rsidP="00FA6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d</w:t>
            </w:r>
          </w:p>
        </w:tc>
        <w:tc>
          <w:tcPr>
            <w:tcW w:w="0" w:type="auto"/>
            <w:hideMark/>
          </w:tcPr>
          <w:p w:rsidR="00F60D19" w:rsidRDefault="00F60D19" w:rsidP="00FA6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TB patient who dies for any reason before starting or during the course of treatment</w:t>
            </w:r>
          </w:p>
          <w:p w:rsidR="00F60D19" w:rsidRPr="00B03B13" w:rsidRDefault="00F60D19" w:rsidP="00FA6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0D19" w:rsidRPr="00B03B13" w:rsidTr="00FA6FF3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F60D19" w:rsidRPr="00B03B13" w:rsidRDefault="00F60D19" w:rsidP="00FA6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valu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F60D19" w:rsidRDefault="00F60D19" w:rsidP="00FA6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TB patient for whom no treatment outcome is assigned. This includes cases “transferred out” to another treatment unit as well as cases for </w:t>
            </w:r>
            <w:proofErr w:type="gramStart"/>
            <w:r w:rsidRPr="00B0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m</w:t>
            </w:r>
            <w:proofErr w:type="gramEnd"/>
            <w:r w:rsidRPr="00B0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treatment outcome is unknown to the reporting unit.</w:t>
            </w:r>
          </w:p>
          <w:p w:rsidR="00F60D19" w:rsidRPr="00B03B13" w:rsidRDefault="00F60D19" w:rsidP="00FA6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60D19" w:rsidRDefault="00F60D19" w:rsidP="00F60D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05E49">
        <w:rPr>
          <w:rFonts w:ascii="Times New Roman" w:hAnsi="Times New Roman" w:cs="Times New Roman"/>
          <w:i/>
          <w:sz w:val="24"/>
          <w:szCs w:val="24"/>
        </w:rPr>
        <w:t xml:space="preserve">TB: tuberculosis, RR-TB: </w:t>
      </w:r>
      <w:r>
        <w:rPr>
          <w:rFonts w:ascii="Times New Roman" w:hAnsi="Times New Roman" w:cs="Times New Roman"/>
          <w:i/>
          <w:sz w:val="24"/>
          <w:szCs w:val="24"/>
        </w:rPr>
        <w:t>rifampin</w:t>
      </w:r>
      <w:r w:rsidRPr="00105E49">
        <w:rPr>
          <w:rFonts w:ascii="Times New Roman" w:hAnsi="Times New Roman" w:cs="Times New Roman"/>
          <w:i/>
          <w:sz w:val="24"/>
          <w:szCs w:val="24"/>
        </w:rPr>
        <w:t xml:space="preserve"> resistant tuberculosis, MDR-TB: multi drug resistant tuberculosis</w:t>
      </w:r>
    </w:p>
    <w:p w:rsidR="00F60D19" w:rsidRPr="00904556" w:rsidRDefault="00F60D19" w:rsidP="00F60D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872D0E">
        <w:rPr>
          <w:rFonts w:ascii="Times New Roman" w:hAnsi="Times New Roman" w:cs="Times New Roman"/>
          <w:i/>
          <w:sz w:val="24"/>
          <w:szCs w:val="24"/>
          <w:lang w:val="en-IN"/>
        </w:rPr>
        <w:t xml:space="preserve">(Reference: </w:t>
      </w:r>
      <w:r w:rsidRPr="00872D0E">
        <w:rPr>
          <w:rFonts w:ascii="Times New Roman" w:hAnsi="Times New Roman" w:cs="Times New Roman"/>
          <w:i/>
          <w:noProof/>
          <w:sz w:val="24"/>
          <w:szCs w:val="24"/>
        </w:rPr>
        <w:t>WHO. Definitions and reporting framework for tuberculosis - 2013 revision. World Health Organization, Geneva, Switzerland. 2013. 3–7 p.)</w:t>
      </w:r>
    </w:p>
    <w:p w:rsidR="006B2C68" w:rsidRDefault="006B2C68">
      <w:bookmarkStart w:id="0" w:name="_GoBack"/>
      <w:bookmarkEnd w:id="0"/>
    </w:p>
    <w:sectPr w:rsidR="006B2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D19"/>
    <w:rsid w:val="006B2C68"/>
    <w:rsid w:val="00F60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D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D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D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D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0-05-11T12:01:00Z</dcterms:created>
  <dcterms:modified xsi:type="dcterms:W3CDTF">2020-05-11T12:02:00Z</dcterms:modified>
</cp:coreProperties>
</file>